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5242A6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Questionnaire for Research on the Implementation Path of Digital- Intelligent Healthcare</w:t>
      </w:r>
    </w:p>
    <w:p w14:paraId="1A3F367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</w:p>
    <w:p w14:paraId="10233F7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6C1E5A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art Ⅰ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Basic Information</w:t>
      </w:r>
    </w:p>
    <w:p w14:paraId="55CF103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70E95C4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is your gender?</w:t>
      </w:r>
    </w:p>
    <w:p w14:paraId="02E3F1A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Mal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Female</w:t>
      </w:r>
    </w:p>
    <w:p w14:paraId="53A2E6C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EFD87C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is your age range?</w:t>
      </w:r>
    </w:p>
    <w:p w14:paraId="72C55BC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18 or belo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19-2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26-3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36-4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46-5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56 or above</w:t>
      </w:r>
    </w:p>
    <w:p w14:paraId="3F2B303D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Chars="0"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453386F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is your highest level of education?</w:t>
      </w:r>
    </w:p>
    <w:p w14:paraId="6CDC49A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Junior high school or below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High school / Vocational school / Technical secondary school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Bachelor's degree / Associate degre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Master's degre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Doctoral degree or above</w:t>
      </w:r>
    </w:p>
    <w:p w14:paraId="462690AD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Chars="0"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62AE6D9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is your current professional field?</w:t>
      </w:r>
    </w:p>
    <w:p w14:paraId="09AB1D46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Healthca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Information Technolog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Education / Researc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Studen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Other: [Please specify in this area]</w:t>
      </w:r>
    </w:p>
    <w:p w14:paraId="2C429DC8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C98286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5. What is your current region of residence in China?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North Chin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Central Chin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South Chin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East Chin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Northeast Chin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Southwest Chin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Northwest China</w:t>
      </w:r>
    </w:p>
    <w:p w14:paraId="396C2BF8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0C3BC5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is your ethnic group?</w:t>
      </w:r>
    </w:p>
    <w:p w14:paraId="0227311E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Ha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Ethnic Minority: ____ (Please specify)</w:t>
      </w:r>
    </w:p>
    <w:p w14:paraId="382A66DB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Chars="0"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D62229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is your average monthly income (in CNY)?</w:t>
      </w:r>
    </w:p>
    <w:p w14:paraId="7148FC75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&lt; 2,0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2,000 - 5,0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5,001 - 10,000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&gt; 10,000</w:t>
      </w:r>
    </w:p>
    <w:p w14:paraId="37F774E9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Chars="0"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6D01F4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What is your type of medical insurance? (Select all that apply)</w:t>
      </w:r>
    </w:p>
    <w:p w14:paraId="630992F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Basic Medical Insurance for Urban Employe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Basic Medical Insurance for Urban and Rural Residen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Commercial Health Insura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[ ]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o insurance (primarily self-pay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Other Insurance: [Please specify in this area]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[ ]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efer not to answer</w:t>
      </w:r>
    </w:p>
    <w:p w14:paraId="00680EC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Chars="0" w:firstLine="480" w:firstLineChars="200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E4A94D4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ow many internet-enabled 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evic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o you regularly use?</w:t>
      </w:r>
    </w:p>
    <w:p w14:paraId="79447B6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(e.g., Desktop PC, Laptop, Smartphone, Tablet, etc.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1-2 devic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3-4 devic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[ ] More than 4 devices</w:t>
      </w:r>
    </w:p>
    <w:p w14:paraId="318BB203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715CB7A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Part Ⅱ Core Questions</w:t>
      </w:r>
    </w:p>
    <w:p w14:paraId="59BC3AF7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4B3EF7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Not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: Current applications of digit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telligent healthcare include but are not limited to: Telemedicine, Remote Patient Monitoring, Robotic Surgical Assistants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(e.g., Dental Surgical Robots),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ehabilitation Robots, Intelligent Diagnosis, Medical Image Classification for Lab Equipment &amp; Scans, AI Patient Triage and Guidance Systems, Epidemic Surveillance, Portable/Wearable Devices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 (e.g., for monitoring vital signs and personalized care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Public Hospital Internet Hospitals, Online Consultations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(e.g., using platforms like medGPT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, Integration of AI with Traditional Chinese Medicine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(e.g., electronic pulse diagnosis)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and AI Analysis of Laparoscopic Surgery Recordings, among others.</w:t>
      </w:r>
    </w:p>
    <w:p w14:paraId="607CC00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254E20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lease read the following statements carefully and indicate your level of agreement by placing a checkmark (√) under the corresponding number.</w:t>
      </w:r>
    </w:p>
    <w:p w14:paraId="747D3BA1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 = Strongly Agre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 w14:paraId="582EE800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 = Agre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 = Neither Agree nor Disagre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 = Disagre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5 = Strongly Disagree</w:t>
      </w:r>
    </w:p>
    <w:p w14:paraId="0C4CE2E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4"/>
        <w:gridCol w:w="395"/>
        <w:gridCol w:w="395"/>
        <w:gridCol w:w="395"/>
        <w:gridCol w:w="395"/>
        <w:gridCol w:w="395"/>
      </w:tblGrid>
      <w:tr w14:paraId="5D70E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8044" w:type="dxa"/>
            <w:shd w:val="clear" w:color="auto" w:fill="E7E6E6"/>
            <w:noWrap w:val="0"/>
            <w:vAlign w:val="top"/>
          </w:tcPr>
          <w:p w14:paraId="05C5CC49">
            <w:pPr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Statement</w:t>
            </w:r>
          </w:p>
        </w:tc>
        <w:tc>
          <w:tcPr>
            <w:tcW w:w="395" w:type="dxa"/>
            <w:shd w:val="clear" w:color="auto" w:fill="E7E6E6"/>
            <w:noWrap w:val="0"/>
            <w:vAlign w:val="top"/>
          </w:tcPr>
          <w:p w14:paraId="6F445515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395" w:type="dxa"/>
            <w:shd w:val="clear" w:color="auto" w:fill="E7E6E6"/>
            <w:noWrap w:val="0"/>
            <w:vAlign w:val="top"/>
          </w:tcPr>
          <w:p w14:paraId="66D881AA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395" w:type="dxa"/>
            <w:shd w:val="clear" w:color="auto" w:fill="E7E6E6"/>
            <w:noWrap w:val="0"/>
            <w:vAlign w:val="top"/>
          </w:tcPr>
          <w:p w14:paraId="24349F97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395" w:type="dxa"/>
            <w:shd w:val="clear" w:color="auto" w:fill="E7E6E6"/>
            <w:noWrap w:val="0"/>
            <w:vAlign w:val="top"/>
          </w:tcPr>
          <w:p w14:paraId="465D2A21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395" w:type="dxa"/>
            <w:shd w:val="clear" w:color="auto" w:fill="E7E6E6"/>
            <w:noWrap w:val="0"/>
            <w:vAlign w:val="top"/>
          </w:tcPr>
          <w:p w14:paraId="799067A2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14:paraId="08ED6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2" w:hRule="atLeast"/>
        </w:trPr>
        <w:tc>
          <w:tcPr>
            <w:tcW w:w="8044" w:type="dxa"/>
            <w:noWrap w:val="0"/>
            <w:vAlign w:val="top"/>
          </w:tcPr>
          <w:p w14:paraId="107FCBD1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 have previously used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products or services in settings such as medical institutions or community health service centers, or during health education campaigns and disease screening programs.</w:t>
            </w:r>
          </w:p>
        </w:tc>
        <w:tc>
          <w:tcPr>
            <w:tcW w:w="395" w:type="dxa"/>
            <w:noWrap w:val="0"/>
            <w:vAlign w:val="top"/>
          </w:tcPr>
          <w:p w14:paraId="66995089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50E1F687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1F3C3767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3B9F7EF4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04E6E2AD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6C11E6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5FD73713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 perceive that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products or services would make my medical consultation process more convenient and the diagnostic outcomes more accurate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2F410E59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520DD7A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BC26150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CC606D5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447A0586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022DD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noWrap w:val="0"/>
            <w:vAlign w:val="top"/>
          </w:tcPr>
          <w:p w14:paraId="03803F28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Using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products or services during medical consultations is convenient and does not require extensive technical knowledge.</w:t>
            </w:r>
          </w:p>
        </w:tc>
        <w:tc>
          <w:tcPr>
            <w:tcW w:w="395" w:type="dxa"/>
            <w:noWrap w:val="0"/>
            <w:vAlign w:val="top"/>
          </w:tcPr>
          <w:p w14:paraId="7222D805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58121172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222F783A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3A3B6E99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2A001FFC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2242E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21AAAA9E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Learning how to use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products or services does not require a significant amount of time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70E02B82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44CF0EC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353BAD30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0858DF7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7AE2467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0A4C5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8044" w:type="dxa"/>
            <w:noWrap w:val="0"/>
            <w:vAlign w:val="top"/>
          </w:tcPr>
          <w:p w14:paraId="799ACFD9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f my family, friends, classmates, or colleagues were to use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products or services, I would be inclined to try them as well.</w:t>
            </w:r>
          </w:p>
        </w:tc>
        <w:tc>
          <w:tcPr>
            <w:tcW w:w="395" w:type="dxa"/>
            <w:noWrap w:val="0"/>
            <w:vAlign w:val="top"/>
          </w:tcPr>
          <w:p w14:paraId="1AF21CEE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1C12B07F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15BFD8A7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6DDB2347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08591A2A"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14:paraId="1CE74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5E0CC491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Recommendations from healthcare professionals, such as doctors and nurses, would influence my decision to use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products or services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4C99C54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7F60163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205DF3BE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317053A2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CED23B8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7CFE6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noWrap w:val="0"/>
            <w:vAlign w:val="top"/>
          </w:tcPr>
          <w:p w14:paraId="29BCE20C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 would be highly likely to use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products or services if a family member had chronic health issues.</w:t>
            </w:r>
          </w:p>
        </w:tc>
        <w:tc>
          <w:tcPr>
            <w:tcW w:w="395" w:type="dxa"/>
            <w:noWrap w:val="0"/>
            <w:vAlign w:val="top"/>
          </w:tcPr>
          <w:p w14:paraId="627C2E47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28CDF02D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72723FFD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6CCAC83B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1989FCAE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3B8A9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623AD02E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 the future, I am willing to learn more about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products or services and their usage methods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9622B12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4BFBB96D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1B67162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44AEC472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084E1CA7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627C9A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noWrap w:val="0"/>
            <w:vAlign w:val="top"/>
          </w:tcPr>
          <w:p w14:paraId="3858933B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With technological advancement, I am willing to accept the large-scale development of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in the future.</w:t>
            </w:r>
          </w:p>
        </w:tc>
        <w:tc>
          <w:tcPr>
            <w:tcW w:w="395" w:type="dxa"/>
            <w:noWrap w:val="0"/>
            <w:vAlign w:val="top"/>
          </w:tcPr>
          <w:p w14:paraId="29CCB28F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73E358A7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485ED84E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270CD168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21DC6411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2116CE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0D538CD1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 believe that an increasing number of people will choose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intelligent healthcare in the future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B2CC7A7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20DE0B1D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7DA6D9AF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0F5E72C9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4F7678AE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18E6A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noWrap w:val="0"/>
            <w:vAlign w:val="top"/>
          </w:tcPr>
          <w:p w14:paraId="3EF69B9C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 enjoy using digit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intelligent healthcare products or services and maintain a positive attitude towards them.</w:t>
            </w:r>
          </w:p>
        </w:tc>
        <w:tc>
          <w:tcPr>
            <w:tcW w:w="395" w:type="dxa"/>
            <w:noWrap w:val="0"/>
            <w:vAlign w:val="top"/>
          </w:tcPr>
          <w:p w14:paraId="46939644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0CD8ACA1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389D1ABE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2033AD15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3BD0E9AD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04EED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21774790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 am satisfied with dig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lligent healthcare and its associated products or services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0BE00178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773E404A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209075C7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319FFB4C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721216C3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4ADF1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noWrap w:val="0"/>
            <w:vAlign w:val="top"/>
          </w:tcPr>
          <w:p w14:paraId="18294603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or the most part, my experiences with dig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lligent healthcare have been pleasant.</w:t>
            </w:r>
          </w:p>
        </w:tc>
        <w:tc>
          <w:tcPr>
            <w:tcW w:w="395" w:type="dxa"/>
            <w:noWrap w:val="0"/>
            <w:vAlign w:val="top"/>
          </w:tcPr>
          <w:p w14:paraId="206CF179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09821688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2BBD7021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05E23F9D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766FCD77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6835E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46E6F5BB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 am proficient in using dig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lligent healthcare products or services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7831178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8B93097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DA776FE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36353B13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89E02CA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4C600C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noWrap w:val="0"/>
            <w:vAlign w:val="top"/>
          </w:tcPr>
          <w:p w14:paraId="4C813715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he available resources for dig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lligent healthcare applications are abundant.</w:t>
            </w:r>
          </w:p>
        </w:tc>
        <w:tc>
          <w:tcPr>
            <w:tcW w:w="395" w:type="dxa"/>
            <w:noWrap w:val="0"/>
            <w:vAlign w:val="top"/>
          </w:tcPr>
          <w:p w14:paraId="195A0EDE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35B0C9D5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126E4FD0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1813C498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noWrap w:val="0"/>
            <w:vAlign w:val="top"/>
          </w:tcPr>
          <w:p w14:paraId="78761520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4713C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7BF15810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 am sufficiently capable of overcoming various obstacles encountered while using dig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lligent healthcare products or services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786230ED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41323F40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17DE0CF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48628E1F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0E18EA5B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44EBA7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4AFB9A0B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 am concerned about the potential security risks associated with using dig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lligent healthcare products or services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2452E955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5D52D72B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D0CDA03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01B075FD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5D492602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08F59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9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32BBC04C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elatives, friends, and classmates around me are beginning to be exposed to, accept, or use dig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intelligent healthcare products or services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30150136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3F9A03AC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E5EF96D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DDEA6F5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2101E9B0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497D0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36303DF4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ublic opinion and social trends influence my acceptance and use of dig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lligent healthcare products or services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214C066A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DC0B640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B203D14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75E93E72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0B68986A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  <w:tr w14:paraId="49095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8044" w:type="dxa"/>
            <w:shd w:val="clear" w:color="auto" w:fill="F2F2F2"/>
            <w:noWrap w:val="0"/>
            <w:vAlign w:val="top"/>
          </w:tcPr>
          <w:p w14:paraId="52ACC337">
            <w:pPr>
              <w:numPr>
                <w:ilvl w:val="0"/>
                <w:numId w:val="1"/>
              </w:num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Relatives, friends, and classmates around me recommend that I use digital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intelligent healthcare products or services.</w:t>
            </w: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C970421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18B0440A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690F93E3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0019EC1F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  <w:tc>
          <w:tcPr>
            <w:tcW w:w="395" w:type="dxa"/>
            <w:shd w:val="clear" w:color="auto" w:fill="F2F2F2"/>
            <w:noWrap w:val="0"/>
            <w:vAlign w:val="top"/>
          </w:tcPr>
          <w:p w14:paraId="2034E57C">
            <w:pPr>
              <w:rPr>
                <w:rFonts w:hint="eastAsia"/>
                <w:b/>
                <w:bCs/>
                <w:sz w:val="24"/>
                <w:szCs w:val="24"/>
              </w:rPr>
            </w:pPr>
          </w:p>
        </w:tc>
      </w:tr>
    </w:tbl>
    <w:p w14:paraId="766B668E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jc w:val="both"/>
        <w:textAlignment w:val="auto"/>
        <w:rPr>
          <w:rFonts w:hint="default" w:ascii="Times New Roman" w:hAnsi="Times New Roman" w:cs="Times New Roman"/>
          <w:sz w:val="36"/>
          <w:szCs w:val="36"/>
          <w:lang w:val="en-US" w:eastAsia="zh-CN"/>
        </w:rPr>
      </w:pPr>
    </w:p>
    <w:sectPr>
      <w:pgSz w:w="11906" w:h="16838"/>
      <w:pgMar w:top="1440" w:right="896" w:bottom="1440" w:left="896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FEE138C"/>
    <w:multiLevelType w:val="singleLevel"/>
    <w:tmpl w:val="DFEE138C"/>
    <w:lvl w:ilvl="0" w:tentative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3A3B20"/>
    <w:rsid w:val="104710AA"/>
    <w:rsid w:val="243A3B20"/>
    <w:rsid w:val="31F53E1E"/>
    <w:rsid w:val="408F5C27"/>
    <w:rsid w:val="5BB223BD"/>
    <w:rsid w:val="5CDE6213"/>
    <w:rsid w:val="5D3F7B2F"/>
    <w:rsid w:val="6B2B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2"/>
    <w:qFormat/>
    <w:uiPriority w:val="0"/>
    <w:rPr>
      <w:i/>
      <w:iCs/>
    </w:rPr>
  </w:style>
  <w:style w:type="paragraph" w:styleId="5">
    <w:name w:val="Normal (Web)"/>
    <w:basedOn w:val="1"/>
    <w:qFormat/>
    <w:uiPriority w:val="0"/>
    <w:rPr>
      <w:sz w:val="24"/>
      <w:szCs w:val="24"/>
    </w:rPr>
  </w:style>
  <w:style w:type="character" w:styleId="6">
    <w:name w:val="Strong"/>
    <w:basedOn w:val="2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49</TotalTime>
  <ScaleCrop>false</ScaleCrop>
  <LinksUpToDate>false</LinksUpToDate>
  <CharactersWithSpaces>0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01:32:00Z</dcterms:created>
  <dc:creator>祁子珏</dc:creator>
  <cp:lastModifiedBy>祁子珏</cp:lastModifiedBy>
  <dcterms:modified xsi:type="dcterms:W3CDTF">2025-11-22T08:52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B7F6A17198A0418C9D31162A49E12D62_13</vt:lpwstr>
  </property>
</Properties>
</file>